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DB4A0" w14:textId="77777777" w:rsidR="000F0C60" w:rsidRPr="000F0C60" w:rsidRDefault="000F0C60" w:rsidP="000F0C60">
      <w:pPr>
        <w:pStyle w:val="captiontable"/>
      </w:pPr>
      <w:r w:rsidRPr="000F0C60">
        <w:t>Contents</w:t>
      </w:r>
    </w:p>
    <w:p w14:paraId="728755C8" w14:textId="77777777" w:rsidR="000F0C60" w:rsidRPr="000F0C60" w:rsidRDefault="000F0C60" w:rsidP="000F0C60">
      <w:pPr>
        <w:pStyle w:val="captiontable"/>
        <w:rPr>
          <w:b w:val="0"/>
          <w:sz w:val="20"/>
          <w:szCs w:val="20"/>
        </w:rPr>
      </w:pPr>
      <w:r w:rsidRPr="000F0C60">
        <w:rPr>
          <w:b w:val="0"/>
          <w:sz w:val="20"/>
          <w:szCs w:val="20"/>
        </w:rPr>
        <w:t>Table S1</w:t>
      </w:r>
      <w:r>
        <w:rPr>
          <w:b w:val="0"/>
          <w:sz w:val="20"/>
          <w:szCs w:val="20"/>
        </w:rPr>
        <w:t xml:space="preserve">: </w:t>
      </w:r>
      <w:r w:rsidRPr="000F0C60">
        <w:rPr>
          <w:b w:val="0"/>
          <w:sz w:val="20"/>
          <w:szCs w:val="20"/>
        </w:rPr>
        <w:t>On-Treatment AEs by SOC</w:t>
      </w:r>
    </w:p>
    <w:p w14:paraId="4CF2DD01" w14:textId="77777777" w:rsidR="000F0C60" w:rsidRPr="000F0C60" w:rsidRDefault="000F0C60" w:rsidP="000F0C60">
      <w:pPr>
        <w:rPr>
          <w:rFonts w:ascii="Arial" w:hAnsi="Arial" w:cs="Arial"/>
          <w:sz w:val="20"/>
          <w:szCs w:val="20"/>
          <w:lang w:val="en-GB"/>
        </w:rPr>
      </w:pPr>
      <w:r w:rsidRPr="000F0C60">
        <w:rPr>
          <w:rFonts w:ascii="Arial" w:hAnsi="Arial" w:cs="Arial"/>
          <w:sz w:val="20"/>
          <w:szCs w:val="20"/>
          <w:lang w:val="en-GB"/>
        </w:rPr>
        <w:t>Table S2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0F0C60">
        <w:rPr>
          <w:rFonts w:ascii="Arial" w:hAnsi="Arial" w:cs="Arial"/>
          <w:sz w:val="20"/>
          <w:szCs w:val="20"/>
        </w:rPr>
        <w:t xml:space="preserve"> </w:t>
      </w:r>
      <w:r w:rsidRPr="000F0C60">
        <w:rPr>
          <w:rFonts w:ascii="Arial" w:hAnsi="Arial" w:cs="Arial"/>
          <w:sz w:val="20"/>
          <w:szCs w:val="20"/>
        </w:rPr>
        <w:t>Drug-Related On-Treatment Adverse Events</w:t>
      </w:r>
    </w:p>
    <w:p w14:paraId="1C15593D" w14:textId="77777777" w:rsidR="000F0C60" w:rsidRPr="000F0C60" w:rsidRDefault="000F0C60" w:rsidP="000F0C60">
      <w:pPr>
        <w:rPr>
          <w:rFonts w:ascii="Arial" w:hAnsi="Arial" w:cs="Arial"/>
          <w:sz w:val="20"/>
          <w:szCs w:val="20"/>
          <w:lang w:val="en-GB"/>
        </w:rPr>
      </w:pPr>
      <w:r w:rsidRPr="000F0C60">
        <w:rPr>
          <w:rFonts w:ascii="Arial" w:hAnsi="Arial" w:cs="Arial"/>
          <w:sz w:val="20"/>
          <w:szCs w:val="20"/>
          <w:lang w:val="en-GB"/>
        </w:rPr>
        <w:t>Table S3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0F0C60">
        <w:rPr>
          <w:rFonts w:ascii="Arial" w:hAnsi="Arial" w:cs="Arial"/>
          <w:sz w:val="20"/>
          <w:szCs w:val="20"/>
        </w:rPr>
        <w:t xml:space="preserve"> </w:t>
      </w:r>
      <w:r w:rsidRPr="000F0C60">
        <w:rPr>
          <w:rFonts w:ascii="Arial" w:hAnsi="Arial" w:cs="Arial"/>
          <w:sz w:val="20"/>
          <w:szCs w:val="20"/>
        </w:rPr>
        <w:t>On-Treatment SAEs</w:t>
      </w:r>
    </w:p>
    <w:p w14:paraId="7A0D45E2" w14:textId="77777777" w:rsidR="000F0C60" w:rsidRPr="000F0C60" w:rsidRDefault="000F0C60" w:rsidP="000F0C60">
      <w:pPr>
        <w:rPr>
          <w:rFonts w:ascii="Arial" w:hAnsi="Arial" w:cs="Arial"/>
          <w:sz w:val="20"/>
          <w:szCs w:val="20"/>
        </w:rPr>
      </w:pPr>
      <w:r w:rsidRPr="000F0C60">
        <w:rPr>
          <w:rFonts w:ascii="Arial" w:hAnsi="Arial" w:cs="Arial"/>
          <w:sz w:val="20"/>
          <w:szCs w:val="20"/>
          <w:lang w:val="en-GB"/>
        </w:rPr>
        <w:t>Table S4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0F0C60">
        <w:rPr>
          <w:rFonts w:ascii="Arial" w:hAnsi="Arial" w:cs="Arial"/>
          <w:sz w:val="20"/>
          <w:szCs w:val="20"/>
        </w:rPr>
        <w:t xml:space="preserve"> </w:t>
      </w:r>
      <w:r w:rsidRPr="000F0C60">
        <w:rPr>
          <w:rFonts w:ascii="Arial" w:hAnsi="Arial" w:cs="Arial"/>
          <w:sz w:val="20"/>
          <w:szCs w:val="20"/>
        </w:rPr>
        <w:t>Danirixin Steady State Whole Blood Pharmacokinetic Parameters (Day 168)</w:t>
      </w:r>
    </w:p>
    <w:p w14:paraId="6A3EEF4D" w14:textId="77777777" w:rsidR="000F0C60" w:rsidRPr="000F0C60" w:rsidRDefault="000F0C60" w:rsidP="000F0C60">
      <w:pPr>
        <w:rPr>
          <w:rFonts w:ascii="Arial" w:hAnsi="Arial" w:cs="Arial"/>
          <w:sz w:val="20"/>
          <w:szCs w:val="20"/>
          <w:lang w:val="en-GB"/>
        </w:rPr>
      </w:pPr>
      <w:r w:rsidRPr="000F0C60">
        <w:rPr>
          <w:rFonts w:ascii="Arial" w:hAnsi="Arial" w:cs="Arial"/>
          <w:sz w:val="20"/>
          <w:szCs w:val="20"/>
          <w:lang w:val="en-GB"/>
        </w:rPr>
        <w:t>Figure S1</w:t>
      </w:r>
      <w:r>
        <w:rPr>
          <w:rFonts w:ascii="Arial" w:hAnsi="Arial" w:cs="Arial"/>
          <w:sz w:val="20"/>
          <w:szCs w:val="20"/>
          <w:lang w:val="en-GB"/>
        </w:rPr>
        <w:t>:</w:t>
      </w:r>
      <w:r w:rsidRPr="000F0C60">
        <w:rPr>
          <w:rFonts w:ascii="Arial" w:hAnsi="Arial" w:cs="Arial"/>
          <w:sz w:val="20"/>
          <w:szCs w:val="20"/>
        </w:rPr>
        <w:t xml:space="preserve"> </w:t>
      </w:r>
      <w:r w:rsidRPr="000F0C60">
        <w:rPr>
          <w:rFonts w:ascii="Arial" w:hAnsi="Arial" w:cs="Arial"/>
          <w:sz w:val="20"/>
          <w:szCs w:val="20"/>
        </w:rPr>
        <w:t>Mean (95%CI) Neutrophil Counts over Time</w:t>
      </w:r>
    </w:p>
    <w:p w14:paraId="491FE6FD" w14:textId="77777777" w:rsidR="000F0C60" w:rsidRDefault="000F0C60" w:rsidP="000F0C60">
      <w:pPr>
        <w:pStyle w:val="captiontable"/>
        <w:rPr>
          <w:sz w:val="20"/>
        </w:rPr>
      </w:pPr>
      <w:bookmarkStart w:id="0" w:name="_GoBack"/>
      <w:bookmarkEnd w:id="0"/>
    </w:p>
    <w:p w14:paraId="67ED4203" w14:textId="77777777" w:rsidR="000F0C60" w:rsidRPr="007A4C1D" w:rsidRDefault="000F0C60" w:rsidP="000F0C60">
      <w:pPr>
        <w:pStyle w:val="captiontable"/>
        <w:rPr>
          <w:sz w:val="20"/>
        </w:rPr>
      </w:pPr>
      <w:r w:rsidRPr="007A4C1D">
        <w:rPr>
          <w:sz w:val="20"/>
        </w:rPr>
        <w:t>Table S1</w:t>
      </w:r>
      <w:r w:rsidRPr="007A4C1D">
        <w:rPr>
          <w:sz w:val="20"/>
        </w:rPr>
        <w:tab/>
        <w:t>On-Treatment AEs by SO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2"/>
        <w:gridCol w:w="976"/>
        <w:gridCol w:w="976"/>
        <w:gridCol w:w="976"/>
        <w:gridCol w:w="976"/>
        <w:gridCol w:w="976"/>
        <w:gridCol w:w="978"/>
      </w:tblGrid>
      <w:tr w:rsidR="000F0C60" w:rsidRPr="007A4C1D" w14:paraId="725409C4" w14:textId="77777777" w:rsidTr="00B411C1">
        <w:tc>
          <w:tcPr>
            <w:tcW w:w="1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0A5F95" w14:textId="77777777" w:rsidR="000F0C60" w:rsidRPr="007A4C1D" w:rsidRDefault="000F0C60" w:rsidP="00B411C1">
            <w:pPr>
              <w:pStyle w:val="tabletextNS"/>
              <w:keepNext/>
              <w:rPr>
                <w:b/>
                <w:sz w:val="20"/>
                <w:szCs w:val="22"/>
              </w:rPr>
            </w:pPr>
          </w:p>
        </w:tc>
        <w:tc>
          <w:tcPr>
            <w:tcW w:w="313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019F95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Number of participants, n (%)</w:t>
            </w:r>
          </w:p>
        </w:tc>
      </w:tr>
      <w:tr w:rsidR="000F0C60" w:rsidRPr="007A4C1D" w14:paraId="5AF65CCB" w14:textId="77777777" w:rsidTr="00B411C1">
        <w:trPr>
          <w:trHeight w:val="757"/>
        </w:trPr>
        <w:tc>
          <w:tcPr>
            <w:tcW w:w="1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07A11C" w14:textId="77777777" w:rsidR="000F0C60" w:rsidRPr="007A4C1D" w:rsidRDefault="000F0C60" w:rsidP="00B411C1">
            <w:pPr>
              <w:pStyle w:val="tabletextNS"/>
              <w:keepNext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System Organ Class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BC8138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Placebo</w:t>
            </w:r>
          </w:p>
          <w:p w14:paraId="02B6173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N=1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A5529A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 xml:space="preserve">DNX </w:t>
            </w:r>
          </w:p>
          <w:p w14:paraId="475EAB93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5 mg</w:t>
            </w:r>
          </w:p>
          <w:p w14:paraId="15E8F7C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N=1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64AD0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DNX</w:t>
            </w:r>
          </w:p>
          <w:p w14:paraId="4620C5E9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10 mg</w:t>
            </w:r>
          </w:p>
          <w:p w14:paraId="725545E5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N=10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7629E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 xml:space="preserve">DNX </w:t>
            </w:r>
          </w:p>
          <w:p w14:paraId="353F2E20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25 mg</w:t>
            </w:r>
          </w:p>
          <w:p w14:paraId="53D95C9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N=10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1D3F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 xml:space="preserve">DNX </w:t>
            </w:r>
          </w:p>
          <w:p w14:paraId="2AED6CA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35 mg</w:t>
            </w:r>
          </w:p>
          <w:p w14:paraId="716EAFF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N=10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617A63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 xml:space="preserve">DNX </w:t>
            </w:r>
          </w:p>
          <w:p w14:paraId="3CA0F1E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50 mg</w:t>
            </w:r>
          </w:p>
          <w:p w14:paraId="056DA8EE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7A4C1D">
              <w:rPr>
                <w:b/>
                <w:sz w:val="20"/>
                <w:szCs w:val="22"/>
              </w:rPr>
              <w:t>N=102</w:t>
            </w:r>
          </w:p>
        </w:tc>
      </w:tr>
      <w:tr w:rsidR="000F0C60" w:rsidRPr="007A4C1D" w14:paraId="6D2DDD06" w14:textId="77777777" w:rsidTr="00B411C1">
        <w:tc>
          <w:tcPr>
            <w:tcW w:w="1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2C9A3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Any event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E4FA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3 (6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808D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3 (6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A749F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9 (67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8B19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8 (66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269D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3 (62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33179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71 (70)</w:t>
            </w:r>
          </w:p>
        </w:tc>
      </w:tr>
      <w:tr w:rsidR="000F0C60" w:rsidRPr="007A4C1D" w14:paraId="344CF737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528F1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Infections and infestation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805F78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9 (28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DB6818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5 (34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3530F8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8 (27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4622D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6 (35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7282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4 (33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ABFE70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7 (36)</w:t>
            </w:r>
          </w:p>
        </w:tc>
      </w:tr>
      <w:tr w:rsidR="000F0C60" w:rsidRPr="007A4C1D" w14:paraId="58B9869F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B4BB72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Gastrointestinal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87BC50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4 (14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00FDE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4 (14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7DAA70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3 (1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06F05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5 (15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AFCE9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3 (13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960E90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4 (14)</w:t>
            </w:r>
          </w:p>
        </w:tc>
      </w:tr>
      <w:tr w:rsidR="000F0C60" w:rsidRPr="007A4C1D" w14:paraId="10C06848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E7992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Musculoskeletal and connective tissue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AC0E4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9 (9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69F0E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2 (1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10A6B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8 (17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D8910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5 (15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0652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4 (14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755811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4 (14)</w:t>
            </w:r>
          </w:p>
        </w:tc>
      </w:tr>
      <w:tr w:rsidR="000F0C60" w:rsidRPr="007A4C1D" w14:paraId="7B743F3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D5F68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  <w:vertAlign w:val="superscript"/>
              </w:rPr>
            </w:pPr>
            <w:r w:rsidRPr="007A4C1D">
              <w:rPr>
                <w:sz w:val="20"/>
                <w:szCs w:val="22"/>
              </w:rPr>
              <w:t>Nervous system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1FD09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8 (8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851D75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 (6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7ED84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9 (9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FBCE4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4 (14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E4BCD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0 (10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EAA32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6 (16)</w:t>
            </w:r>
          </w:p>
        </w:tc>
      </w:tr>
      <w:tr w:rsidR="000F0C60" w:rsidRPr="007A4C1D" w14:paraId="6753208B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AB153A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Respiratory, thoracic and mediastinal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5A148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7 (7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D283A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4 (14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1FE14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2 (1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4D1FA1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9 (9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C33F93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0 (10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6ACD4F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8 (18)</w:t>
            </w:r>
          </w:p>
        </w:tc>
      </w:tr>
      <w:tr w:rsidR="000F0C60" w:rsidRPr="007A4C1D" w14:paraId="1838DF62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47452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Metabolism and nutrition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BF6958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 (6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94309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5 (5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CDA9F4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4 (4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DCEE1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5 (5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67464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5 (5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BF453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</w:tr>
      <w:tr w:rsidR="000F0C60" w:rsidRPr="007A4C1D" w14:paraId="2331B698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DE742A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Vascular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1B469F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 (6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13A05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CBC01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5DA6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847EF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 (6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C5D3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4 (4)</w:t>
            </w:r>
          </w:p>
        </w:tc>
      </w:tr>
      <w:tr w:rsidR="000F0C60" w:rsidRPr="007A4C1D" w14:paraId="67C855B3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3698FF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Injury, poisoning and procedural complication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9835D1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4 (4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58232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4 (4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087E4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19F37E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 (6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9F156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5923F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 (6)</w:t>
            </w:r>
          </w:p>
        </w:tc>
      </w:tr>
      <w:tr w:rsidR="000F0C60" w:rsidRPr="007A4C1D" w14:paraId="71E6A8C5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C9390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Neoplasms benign, malignant and unspecified (including cysts and polyps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5C57E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4 (4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645DF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634059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862FD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EA306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04EAA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</w:tr>
      <w:tr w:rsidR="000F0C60" w:rsidRPr="007A4C1D" w14:paraId="1B7C662D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E585AD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General disorders and administration site condition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461E4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4813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 (6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E7C70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9 (9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58C3E2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 (6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F7DD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 (6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6C22B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0 (10)</w:t>
            </w:r>
          </w:p>
        </w:tc>
      </w:tr>
      <w:tr w:rsidR="000F0C60" w:rsidRPr="007A4C1D" w14:paraId="31537107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689FD2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Cardiac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7FC1A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F4FD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5 (5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47594F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39C98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F4D86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1E814E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</w:tr>
      <w:tr w:rsidR="000F0C60" w:rsidRPr="007A4C1D" w14:paraId="0D71809B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3FA0C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Skin and subcutaneous tissue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C9CC4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6CF1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4 (4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36E8F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4 (4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54F8D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5 (5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898168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5 (5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63A8F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</w:tr>
      <w:tr w:rsidR="000F0C60" w:rsidRPr="007A4C1D" w14:paraId="4A5954A9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F6923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Investigation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151B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B87F78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FEFBF5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6 (6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14A5EA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5 (5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2DFFE4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E874D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</w:tr>
      <w:tr w:rsidR="000F0C60" w:rsidRPr="007A4C1D" w14:paraId="2573ADCC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1C05E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Ear and labyrinth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DC259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58EE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A7DAB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7F1538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DE4A8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9B64D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</w:tr>
      <w:tr w:rsidR="000F0C60" w:rsidRPr="007A4C1D" w14:paraId="35AEED27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F2E78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Psychiatric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0696BF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D1FF7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426F85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BCFB62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4D60A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7 (7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9405CA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</w:tr>
      <w:tr w:rsidR="000F0C60" w:rsidRPr="007A4C1D" w14:paraId="4FB0228F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CB1AF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Immune system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9491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069C6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AADE1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177E9D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1077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8C73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</w:tr>
      <w:tr w:rsidR="000F0C60" w:rsidRPr="007A4C1D" w14:paraId="5CBDF2E0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AB92B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Blood and lymphatic system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E6BB5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6C45E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7F3CE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8125BD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19FE7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B00508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</w:tr>
      <w:tr w:rsidR="000F0C60" w:rsidRPr="007A4C1D" w14:paraId="524F9ECF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1B5596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Eye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AF5001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9D219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E4EA3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B803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2458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A2F2F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</w:tr>
      <w:tr w:rsidR="000F0C60" w:rsidRPr="007A4C1D" w14:paraId="4CF4253A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8C4410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Renal and urinary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C03F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1C32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385229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3 (3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B4C212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85D17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2243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4 (4)</w:t>
            </w:r>
          </w:p>
        </w:tc>
      </w:tr>
      <w:tr w:rsidR="000F0C60" w:rsidRPr="007A4C1D" w14:paraId="09A08FD5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450B58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Hepatobiliary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D110A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9914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7B8FE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10E4CF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6887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4EA1C3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2 (2)</w:t>
            </w:r>
          </w:p>
        </w:tc>
      </w:tr>
      <w:tr w:rsidR="000F0C60" w:rsidRPr="007A4C1D" w14:paraId="73DDFF5A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979F" w14:textId="77777777" w:rsidR="000F0C60" w:rsidRPr="007A4C1D" w:rsidRDefault="000F0C60" w:rsidP="00B411C1">
            <w:pPr>
              <w:pStyle w:val="tabletextNS"/>
              <w:keepNext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Reproductive system and breast disorder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7A645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29A7B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D2C5D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BB0CC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A40C0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D9E6" w14:textId="77777777" w:rsidR="000F0C60" w:rsidRPr="007A4C1D" w:rsidRDefault="000F0C60" w:rsidP="00B411C1">
            <w:pPr>
              <w:pStyle w:val="tabletextNS"/>
              <w:keepNext/>
              <w:jc w:val="center"/>
              <w:rPr>
                <w:sz w:val="20"/>
                <w:szCs w:val="22"/>
              </w:rPr>
            </w:pPr>
            <w:r w:rsidRPr="007A4C1D">
              <w:rPr>
                <w:sz w:val="20"/>
                <w:szCs w:val="22"/>
              </w:rPr>
              <w:t>1 (&lt;1)</w:t>
            </w:r>
          </w:p>
        </w:tc>
      </w:tr>
    </w:tbl>
    <w:p w14:paraId="269A25BF" w14:textId="77777777" w:rsidR="000F0C60" w:rsidRPr="00701FD7" w:rsidRDefault="000F0C60" w:rsidP="000F0C60">
      <w:pPr>
        <w:pStyle w:val="tablerefalpha"/>
        <w:numPr>
          <w:ilvl w:val="0"/>
          <w:numId w:val="0"/>
        </w:numPr>
        <w:spacing w:after="240"/>
        <w:ind w:left="360"/>
        <w:rPr>
          <w:rFonts w:ascii="Arial" w:hAnsi="Arial" w:cs="Arial"/>
        </w:rPr>
      </w:pPr>
    </w:p>
    <w:p w14:paraId="02A6D925" w14:textId="77777777" w:rsidR="000F0C60" w:rsidRPr="00701FD7" w:rsidRDefault="000F0C60" w:rsidP="000F0C60">
      <w:pPr>
        <w:pStyle w:val="tablerefalpha"/>
        <w:numPr>
          <w:ilvl w:val="0"/>
          <w:numId w:val="0"/>
        </w:numPr>
        <w:spacing w:after="240"/>
        <w:ind w:left="360" w:hanging="360"/>
        <w:rPr>
          <w:rFonts w:ascii="Arial" w:hAnsi="Arial" w:cs="Arial"/>
        </w:rPr>
      </w:pPr>
    </w:p>
    <w:p w14:paraId="55E5223A" w14:textId="77777777" w:rsidR="000F0C60" w:rsidRPr="00701FD7" w:rsidRDefault="000F0C60" w:rsidP="000F0C60">
      <w:pPr>
        <w:rPr>
          <w:rFonts w:ascii="Arial" w:eastAsia="Times New Roman" w:hAnsi="Arial" w:cs="Arial"/>
          <w:sz w:val="20"/>
          <w:szCs w:val="20"/>
          <w:lang w:val="en-GB"/>
        </w:rPr>
      </w:pPr>
      <w:r w:rsidRPr="00701FD7">
        <w:rPr>
          <w:rFonts w:ascii="Arial" w:hAnsi="Arial" w:cs="Arial"/>
        </w:rPr>
        <w:br w:type="page"/>
      </w:r>
    </w:p>
    <w:p w14:paraId="525EF758" w14:textId="77777777" w:rsidR="000F0C60" w:rsidRPr="007A4C1D" w:rsidRDefault="000F0C60" w:rsidP="000F0C60">
      <w:pPr>
        <w:rPr>
          <w:rFonts w:ascii="Arial" w:hAnsi="Arial" w:cs="Arial"/>
          <w:b/>
          <w:sz w:val="20"/>
          <w:szCs w:val="20"/>
        </w:rPr>
      </w:pPr>
      <w:r w:rsidRPr="007A4C1D">
        <w:rPr>
          <w:rFonts w:ascii="Arial" w:hAnsi="Arial" w:cs="Arial"/>
          <w:b/>
          <w:sz w:val="20"/>
          <w:szCs w:val="20"/>
        </w:rPr>
        <w:lastRenderedPageBreak/>
        <w:t>Table S2</w:t>
      </w:r>
      <w:r w:rsidRPr="007A4C1D">
        <w:rPr>
          <w:rFonts w:ascii="Arial" w:hAnsi="Arial" w:cs="Arial"/>
          <w:b/>
          <w:sz w:val="20"/>
          <w:szCs w:val="20"/>
        </w:rPr>
        <w:tab/>
        <w:t>Drug-Related On-Treatment Adverse Even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2"/>
        <w:gridCol w:w="976"/>
        <w:gridCol w:w="976"/>
        <w:gridCol w:w="976"/>
        <w:gridCol w:w="976"/>
        <w:gridCol w:w="976"/>
        <w:gridCol w:w="978"/>
      </w:tblGrid>
      <w:tr w:rsidR="000F0C60" w14:paraId="16AECA78" w14:textId="77777777" w:rsidTr="00B411C1">
        <w:trPr>
          <w:tblHeader/>
        </w:trPr>
        <w:tc>
          <w:tcPr>
            <w:tcW w:w="1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43C782" w14:textId="77777777" w:rsidR="000F0C60" w:rsidRDefault="000F0C60" w:rsidP="00B411C1">
            <w:pPr>
              <w:pStyle w:val="tabletextNS"/>
              <w:keepNext/>
              <w:rPr>
                <w:b/>
                <w:sz w:val="22"/>
                <w:szCs w:val="22"/>
              </w:rPr>
            </w:pPr>
          </w:p>
        </w:tc>
        <w:tc>
          <w:tcPr>
            <w:tcW w:w="313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498637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participants, n (%)</w:t>
            </w:r>
          </w:p>
        </w:tc>
      </w:tr>
      <w:tr w:rsidR="000F0C60" w14:paraId="48BCE959" w14:textId="77777777" w:rsidTr="00B411C1">
        <w:trPr>
          <w:trHeight w:val="757"/>
          <w:tblHeader/>
        </w:trPr>
        <w:tc>
          <w:tcPr>
            <w:tcW w:w="1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A12F1" w14:textId="77777777" w:rsidR="000F0C60" w:rsidRDefault="000F0C60" w:rsidP="00B411C1">
            <w:pPr>
              <w:pStyle w:val="tabletextNS"/>
              <w:keepNext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dverse Event</w:t>
            </w:r>
          </w:p>
          <w:p w14:paraId="13D58DFB" w14:textId="77777777" w:rsidR="000F0C60" w:rsidRDefault="000F0C60" w:rsidP="00B411C1">
            <w:pPr>
              <w:pStyle w:val="tabletextNS"/>
              <w:keepNext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Preferred term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49547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acebo</w:t>
            </w:r>
          </w:p>
          <w:p w14:paraId="64CF7605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1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EF84A0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NX </w:t>
            </w:r>
          </w:p>
          <w:p w14:paraId="50BF9A55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 mg</w:t>
            </w:r>
          </w:p>
          <w:p w14:paraId="61908F29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1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10166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NX</w:t>
            </w:r>
          </w:p>
          <w:p w14:paraId="4A2F4FF0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 mg</w:t>
            </w:r>
          </w:p>
          <w:p w14:paraId="141A98A3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10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5E65A7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NX </w:t>
            </w:r>
          </w:p>
          <w:p w14:paraId="4F6E9999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5 mg</w:t>
            </w:r>
          </w:p>
          <w:p w14:paraId="61076BEE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10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C47222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NX </w:t>
            </w:r>
          </w:p>
          <w:p w14:paraId="2F5B790A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5 mg</w:t>
            </w:r>
          </w:p>
          <w:p w14:paraId="633F43AE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102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45C41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DNX </w:t>
            </w:r>
          </w:p>
          <w:p w14:paraId="6123EE9F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0 mg</w:t>
            </w:r>
          </w:p>
          <w:p w14:paraId="3A862EC4" w14:textId="77777777" w:rsidR="000F0C60" w:rsidRDefault="000F0C60" w:rsidP="00B411C1">
            <w:pPr>
              <w:pStyle w:val="tabletextNS"/>
              <w:keepNext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=102</w:t>
            </w:r>
          </w:p>
        </w:tc>
      </w:tr>
      <w:tr w:rsidR="000F0C60" w:rsidRPr="00DE2182" w14:paraId="3C5FE3CD" w14:textId="77777777" w:rsidTr="00B411C1">
        <w:tc>
          <w:tcPr>
            <w:tcW w:w="1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0D480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Any event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4EBD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7 (7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7AF6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2 (1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0F3A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8 (8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F796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7 (7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0248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0 (10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621E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8 (8)</w:t>
            </w:r>
          </w:p>
        </w:tc>
      </w:tr>
      <w:tr w:rsidR="000F0C60" w:rsidRPr="00DE2182" w14:paraId="50DA6B94" w14:textId="77777777" w:rsidTr="00B411C1">
        <w:tc>
          <w:tcPr>
            <w:tcW w:w="1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B3087D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Diarrhoea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597529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3 (3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F05FE5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2 (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9B77EF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54E654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2 (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14E840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1 (&lt;1)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1EC0E1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2 (2)</w:t>
            </w:r>
          </w:p>
        </w:tc>
      </w:tr>
      <w:tr w:rsidR="000F0C60" w:rsidRPr="00DE2182" w14:paraId="4A8C6E59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DDF8F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Nasopharyngit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566623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9929DA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E76191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6DB8E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71B54C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2 (2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44EEDE" w14:textId="77777777" w:rsidR="000F0C60" w:rsidRPr="00350707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350707">
              <w:rPr>
                <w:sz w:val="22"/>
                <w:szCs w:val="22"/>
              </w:rPr>
              <w:t>0</w:t>
            </w:r>
          </w:p>
        </w:tc>
      </w:tr>
      <w:tr w:rsidR="000F0C60" w:rsidRPr="00DE2182" w14:paraId="3F7DB7F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232EA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Abdominal pai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17E1A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3952D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2B9CEE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30315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209D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A01CC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3E4B7F4A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67FBA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Abdominal pain upper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EE0F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E9D1E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75BB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F68DE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AE3AD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135FB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3CAF4D5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5F204F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Arthralgi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75C2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71BE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06880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D018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4F9C0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21EDDE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7829C34B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7E265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Dizzines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50EF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BDE2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95DEC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9027A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4DDD5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19B9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03A29B69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36169E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Fatigu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0EADB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A811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66F9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4152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D3C0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4F33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45B3D609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0C13F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Headach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246E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714E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923C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F597E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937C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2E851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6C682E7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6F096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Insomni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871C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60A29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B9FB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3B870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8C77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87CC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4D526B60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A95F7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Musculoskeletal stiffnes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81ABE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56C82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499E4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497A9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084E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7D63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5B65FB45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EE28D4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Nause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A12D8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C45B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B8E1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6F7E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52046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FE44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22EC5493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6560BA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Pneumoni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3CB78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9AEE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97AD3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D9E0E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054EF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B2FEF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6BA56306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55521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Abnormal faece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FC90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EE21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34A3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9307F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A6068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4EA1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610A4638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4C1E3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Aspartate aminotransferase increased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1EF0D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9431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08A9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0F78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15C77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1377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3F1E9C6C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34B8B2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Atrioventricular block first degre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E632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4E848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EA26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E848B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3985E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262A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71D4BF49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39E39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Blood pressure increased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9B30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15972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40F2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530A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B8D52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5381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37123644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B4EEE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Cardiac failure congestiv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FBA3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2844F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EBC34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F500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F446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05ED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2FCA8AC7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8AD56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Conjunctival haemorrhag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DEA5E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EFA0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1A2B4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FBACC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20CBC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36579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7F2B5C3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ACF1C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Conjunctivit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81E5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20E02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43E4E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1364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B284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C48B9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3F4AA4DA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7CC32E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Constipa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88D7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7A1D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49658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C9393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A419E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821AC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795F402C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A3277F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Contus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2F06F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2BAED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DF37E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0BC4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32F4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69A80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29F61843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2DC3F4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Cough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35E1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DEBF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51C7A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6487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6A01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7BE2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4E7E64B6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0D8A1F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Decreased appetit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8A18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DA735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87B7A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9C925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6572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69C38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13D27247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A7813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Dyspepsi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0D688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1393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D228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2D20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F9AA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DB3A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7DF58EC7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6C864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Epistax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2597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E88A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DAD3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DAC72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1741D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6B0B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6F8A795F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735AA2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Faeces discoloured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8D9E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7B958E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255C8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5A745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DFF4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A7202E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57C58EB9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5F2A99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Gastric disorder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1F77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E64F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368E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BC9A0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6E8B5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E3447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704053B2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0129B8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Gastroenterit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A61DE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795C5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D73AA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237D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541F4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408BC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63AABB98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7C926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Gastroenteritis bacterial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CAFD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1A5E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5E1D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4B51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3121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6A9A3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6A10DC6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EB95FB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Haemoptys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576E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0F690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3C83E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D6A1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FBFC8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1295F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1A24FD9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559C7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Hot flush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B1FDC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60ECD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AED7E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5B82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160DD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E36B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285787DA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225DA8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Hypertonic bladder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FC5E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820E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E26294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ECB7D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6429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4B81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096696FD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377D5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Muscular weaknes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904B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6AE4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7E24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E0C8D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67E8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1F73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0616E65D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BB0CE3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Nasal conges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EA3FA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91AC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5ED3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8AEA9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5995E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E952B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079F6916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033E2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Nasal obstruc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23447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72BA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2810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BED4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8BE9C3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38D4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18523F8F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8F1C61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Neutrophili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406F3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F81AE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CDC0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0280D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149E3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6074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51409BDB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5D01BB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Ocular hypertens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81FE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8D9B6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8F326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E7D6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6DB14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7017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18BAC230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A80809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Oedema peripheral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49153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EBD0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67D47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FE34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EFE2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8CC1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5D05666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85C84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Oropharyngeal pai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C20CD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72981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1DFC2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31E5CD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49B88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8B85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1E28F48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376EF7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Pain in extremity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A8CDD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EE38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C04F7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775DC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5AAA1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FCEB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7C45DA2A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38C60B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Productive cough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124AEB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0F8A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E106D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0924A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890A75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6301B9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2CF31F30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CF73CC" w14:textId="77777777" w:rsidR="000F0C60" w:rsidRPr="00DE2182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Prostatic disorder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A1A60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2905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994888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04FD6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83BB0F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BDABC" w14:textId="77777777" w:rsidR="000F0C60" w:rsidRPr="00DE2182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68FBF985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003375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Pruritu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C2B9C3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D58C3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231265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5998F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61004E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585D5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24169AF8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458D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Purpur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8EAB9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16D09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0C417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F8DAF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B38A2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87253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544A76D7" w14:textId="77777777" w:rsidTr="00B411C1">
        <w:tc>
          <w:tcPr>
            <w:tcW w:w="1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43D425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lastRenderedPageBreak/>
              <w:t>Rash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2E3DD2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068BD6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2F75D2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C7D467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2C4875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E4B6EE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77382C1B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E00A7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Rash generalised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2BEBBF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FFD980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7D88C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4B2C8F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9182E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217953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0095FD6D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010889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Rhinorrhoe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14C01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BDB335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0C0DD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39223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A16DE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C076E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7CE47650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7F8BF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Salivary hypersecre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7E6911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918090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FDEC22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88354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B32972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9E50A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7B243B0F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9BD86A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proofErr w:type="spellStart"/>
            <w:r w:rsidRPr="00922F54">
              <w:rPr>
                <w:sz w:val="22"/>
                <w:szCs w:val="22"/>
              </w:rPr>
              <w:t>Sinonasal</w:t>
            </w:r>
            <w:proofErr w:type="spellEnd"/>
            <w:r w:rsidRPr="00922F54">
              <w:rPr>
                <w:sz w:val="22"/>
                <w:szCs w:val="22"/>
              </w:rPr>
              <w:t xml:space="preserve"> obstruc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CA565D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60114B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84261D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70566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6CBE2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86EED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248EC5F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A9ACC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Somnolenc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150C3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541BB6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7EAEA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BBC5A9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9AB626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A6EF0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4EDBC332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C8698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Thirst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D4391A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F8A04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7E80B0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BB37B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163D4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F9674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</w:tr>
      <w:tr w:rsidR="000F0C60" w:rsidRPr="00DE2182" w14:paraId="2D0BEC6A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C33F2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Tonsillit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1C281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4F7E72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B29C00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79BDF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374C2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62F989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54933EDA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796AB6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Vomiting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FF978A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6577A6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C1882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352113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429477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68CC5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:rsidRPr="00DE2182" w14:paraId="6A2EE59F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F1081" w14:textId="77777777" w:rsidR="000F0C60" w:rsidRPr="00922F54" w:rsidRDefault="000F0C60" w:rsidP="00B411C1">
            <w:pPr>
              <w:pStyle w:val="tabletextNS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Weight increased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890081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E50DF5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555993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A5A0F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DBC73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3812A" w14:textId="77777777" w:rsidR="000F0C60" w:rsidRPr="00922F54" w:rsidRDefault="000F0C60" w:rsidP="00B411C1">
            <w:pPr>
              <w:pStyle w:val="tabletextNS"/>
              <w:jc w:val="center"/>
              <w:rPr>
                <w:sz w:val="22"/>
                <w:szCs w:val="22"/>
              </w:rPr>
            </w:pPr>
            <w:r w:rsidRPr="00922F54">
              <w:rPr>
                <w:sz w:val="22"/>
                <w:szCs w:val="22"/>
              </w:rPr>
              <w:t>0</w:t>
            </w:r>
          </w:p>
        </w:tc>
      </w:tr>
      <w:tr w:rsidR="000F0C60" w14:paraId="466B8484" w14:textId="77777777" w:rsidTr="00B411C1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2BFBE7" w14:textId="77777777" w:rsidR="000F0C60" w:rsidRPr="009340B4" w:rsidRDefault="000F0C60" w:rsidP="00B411C1">
            <w:pPr>
              <w:pStyle w:val="tableref"/>
              <w:keepNext/>
              <w:ind w:left="357" w:hanging="357"/>
            </w:pPr>
          </w:p>
        </w:tc>
      </w:tr>
    </w:tbl>
    <w:p w14:paraId="25C78D41" w14:textId="77777777" w:rsidR="000F0C60" w:rsidRPr="00701FD7" w:rsidRDefault="000F0C60" w:rsidP="000F0C60">
      <w:pPr>
        <w:pStyle w:val="tablerefalpha"/>
        <w:numPr>
          <w:ilvl w:val="0"/>
          <w:numId w:val="0"/>
        </w:numPr>
        <w:spacing w:after="240"/>
        <w:ind w:left="360" w:hanging="360"/>
        <w:rPr>
          <w:rFonts w:ascii="Arial" w:hAnsi="Arial" w:cs="Arial"/>
        </w:rPr>
      </w:pPr>
    </w:p>
    <w:p w14:paraId="7382AD29" w14:textId="77777777" w:rsidR="000F0C60" w:rsidRPr="00701FD7" w:rsidRDefault="000F0C60" w:rsidP="000F0C60">
      <w:pPr>
        <w:pStyle w:val="tablerefalpha"/>
        <w:numPr>
          <w:ilvl w:val="0"/>
          <w:numId w:val="0"/>
        </w:numPr>
        <w:spacing w:after="240"/>
        <w:ind w:left="360" w:hanging="360"/>
        <w:rPr>
          <w:rFonts w:ascii="Arial" w:hAnsi="Arial" w:cs="Arial"/>
        </w:rPr>
      </w:pPr>
    </w:p>
    <w:p w14:paraId="7739E0B9" w14:textId="77777777" w:rsidR="000F0C60" w:rsidRPr="00701FD7" w:rsidRDefault="000F0C60" w:rsidP="000F0C60">
      <w:pPr>
        <w:rPr>
          <w:rFonts w:ascii="Arial" w:eastAsia="Times New Roman" w:hAnsi="Arial" w:cs="Arial"/>
          <w:sz w:val="20"/>
          <w:szCs w:val="20"/>
          <w:lang w:val="en-GB"/>
        </w:rPr>
      </w:pPr>
      <w:r w:rsidRPr="00701FD7">
        <w:rPr>
          <w:rFonts w:ascii="Arial" w:hAnsi="Arial" w:cs="Arial"/>
        </w:rPr>
        <w:br w:type="page"/>
      </w:r>
    </w:p>
    <w:p w14:paraId="026F0987" w14:textId="77777777" w:rsidR="000F0C60" w:rsidRPr="005640E1" w:rsidRDefault="000F0C60" w:rsidP="000F0C60">
      <w:pPr>
        <w:pStyle w:val="tablerefalpha"/>
        <w:numPr>
          <w:ilvl w:val="0"/>
          <w:numId w:val="0"/>
        </w:numPr>
        <w:spacing w:after="240"/>
        <w:ind w:left="360" w:hanging="360"/>
        <w:rPr>
          <w:rFonts w:ascii="Arial" w:hAnsi="Arial" w:cs="Arial"/>
          <w:b/>
        </w:rPr>
      </w:pPr>
      <w:r w:rsidRPr="005640E1">
        <w:rPr>
          <w:rFonts w:ascii="Arial" w:hAnsi="Arial" w:cs="Arial"/>
          <w:b/>
        </w:rPr>
        <w:lastRenderedPageBreak/>
        <w:t>Table S3</w:t>
      </w:r>
      <w:r w:rsidRPr="005640E1">
        <w:rPr>
          <w:rFonts w:ascii="Arial" w:hAnsi="Arial" w:cs="Arial"/>
          <w:b/>
        </w:rPr>
        <w:tab/>
        <w:t>On-Treatment SA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2"/>
        <w:gridCol w:w="976"/>
        <w:gridCol w:w="976"/>
        <w:gridCol w:w="976"/>
        <w:gridCol w:w="976"/>
        <w:gridCol w:w="976"/>
        <w:gridCol w:w="978"/>
      </w:tblGrid>
      <w:tr w:rsidR="000F0C60" w:rsidRPr="005640E1" w14:paraId="3ED1D8A2" w14:textId="77777777" w:rsidTr="00B411C1">
        <w:trPr>
          <w:tblHeader/>
        </w:trPr>
        <w:tc>
          <w:tcPr>
            <w:tcW w:w="1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CD3E4E" w14:textId="77777777" w:rsidR="000F0C60" w:rsidRPr="005640E1" w:rsidRDefault="000F0C60" w:rsidP="00B411C1">
            <w:pPr>
              <w:pStyle w:val="tabletextNS"/>
              <w:keepNext/>
              <w:rPr>
                <w:b/>
                <w:sz w:val="20"/>
                <w:szCs w:val="22"/>
              </w:rPr>
            </w:pPr>
          </w:p>
        </w:tc>
        <w:tc>
          <w:tcPr>
            <w:tcW w:w="313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DC345D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Number of participants, n (%)</w:t>
            </w:r>
          </w:p>
        </w:tc>
      </w:tr>
      <w:tr w:rsidR="000F0C60" w:rsidRPr="005640E1" w14:paraId="23DA9E6A" w14:textId="77777777" w:rsidTr="00B411C1">
        <w:trPr>
          <w:trHeight w:val="757"/>
          <w:tblHeader/>
        </w:trPr>
        <w:tc>
          <w:tcPr>
            <w:tcW w:w="1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709AA4" w14:textId="77777777" w:rsidR="000F0C60" w:rsidRPr="005640E1" w:rsidRDefault="000F0C60" w:rsidP="00B411C1">
            <w:pPr>
              <w:pStyle w:val="tabletextNS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SAE</w:t>
            </w:r>
          </w:p>
          <w:p w14:paraId="61E94C9C" w14:textId="77777777" w:rsidR="000F0C60" w:rsidRPr="005640E1" w:rsidRDefault="000F0C60" w:rsidP="00B411C1">
            <w:pPr>
              <w:pStyle w:val="tabletextNS"/>
              <w:keepNext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(Preferred term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2CDE01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Placebo</w:t>
            </w:r>
          </w:p>
          <w:p w14:paraId="2A4DA455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N=1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A60DCB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 xml:space="preserve">DNX </w:t>
            </w:r>
          </w:p>
          <w:p w14:paraId="206C1870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5 mg</w:t>
            </w:r>
          </w:p>
          <w:p w14:paraId="6DF2458B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N=102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62E2EE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DNX</w:t>
            </w:r>
          </w:p>
          <w:p w14:paraId="26A87AA3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10 mg</w:t>
            </w:r>
          </w:p>
          <w:p w14:paraId="28757F35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N=10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9DE361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 xml:space="preserve">DNX </w:t>
            </w:r>
          </w:p>
          <w:p w14:paraId="4A28D2E2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25 mg</w:t>
            </w:r>
          </w:p>
          <w:p w14:paraId="1B2F0F5B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N=103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6CD512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 xml:space="preserve">DNX </w:t>
            </w:r>
          </w:p>
          <w:p w14:paraId="25370A87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35 mg</w:t>
            </w:r>
          </w:p>
          <w:p w14:paraId="4B9BA19A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N=102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37281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 xml:space="preserve">DNX </w:t>
            </w:r>
          </w:p>
          <w:p w14:paraId="2F9C855F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50 mg</w:t>
            </w:r>
          </w:p>
          <w:p w14:paraId="22B5646E" w14:textId="77777777" w:rsidR="000F0C60" w:rsidRPr="005640E1" w:rsidRDefault="000F0C60" w:rsidP="00B411C1">
            <w:pPr>
              <w:pStyle w:val="tabletextNS"/>
              <w:keepNext/>
              <w:jc w:val="center"/>
              <w:rPr>
                <w:b/>
                <w:sz w:val="20"/>
                <w:szCs w:val="22"/>
              </w:rPr>
            </w:pPr>
            <w:r w:rsidRPr="005640E1">
              <w:rPr>
                <w:b/>
                <w:sz w:val="20"/>
                <w:szCs w:val="22"/>
              </w:rPr>
              <w:t>N=102</w:t>
            </w:r>
          </w:p>
        </w:tc>
      </w:tr>
      <w:tr w:rsidR="000F0C60" w:rsidRPr="005640E1" w14:paraId="613D6548" w14:textId="77777777" w:rsidTr="00B411C1">
        <w:tc>
          <w:tcPr>
            <w:tcW w:w="18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C02CE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Any event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4587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8 (8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215C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7 (7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A89F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3 (13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BFA1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0 (10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5F5A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7 (7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E1BC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1 (11)</w:t>
            </w:r>
          </w:p>
        </w:tc>
      </w:tr>
      <w:tr w:rsidR="000F0C60" w:rsidRPr="005640E1" w14:paraId="766CE263" w14:textId="77777777" w:rsidTr="00B411C1">
        <w:tc>
          <w:tcPr>
            <w:tcW w:w="186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6364E2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Pneumonia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21F0E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233CE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E487A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2 (2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3485F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04BB2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8BF61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4 (4)</w:t>
            </w:r>
          </w:p>
        </w:tc>
      </w:tr>
      <w:tr w:rsidR="000F0C60" w:rsidRPr="005640E1" w14:paraId="34F9B28A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35F0D7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COPD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5522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C96A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C564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86412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2 (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7D3AF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2 (2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C44D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7749F40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32814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Atrial fibrilla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65803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404D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962B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2 (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C3D4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C794D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7252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65BD02E6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4AC94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Death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D8E6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4C906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4DC0C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94C9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2 (2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2BFC7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81699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23BFDFB2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5161C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Osteoarthrit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CE00D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04368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AD299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208CE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CB0D2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38B3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013B78E6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5841C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Angina pector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D9F4D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2F80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42249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82C55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8961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018AE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45DA560D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9B804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Bladder cancer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354E9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14D3B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A092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0E5E4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2E73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ABF4C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0E70C3D7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240FCE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Lung neoplasm malignant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7F3EE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E1C4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FDE9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FBC21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1C7C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99B1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75EE669D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15BED6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Anaemi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6E64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FCA65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5C66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180CE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B373A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679C9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0833552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E387D3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Anal prolaps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DE8DF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F9B85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21B97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6197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B223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CCF8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69611F27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769FA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Ankylosing spondylit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89725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F52BC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9C806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F5C70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2384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96E87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01E39496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F51A05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Arthritis bacterial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F41F8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69BB7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858C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3BB9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C15BA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E561B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3997BC1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C7FAD0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Bladder papillom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EDB98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F286B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625A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FE42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601CC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3E0D7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711EAB1C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169B3D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Cardiac neoplasm unspecified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E3C7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1874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5E980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B7FC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623F2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1D7BA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55800E1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973666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Chronic gastrit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ED02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55487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CA735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B8D17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478BE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D005E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7F54580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A7781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Coronary artery diseas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76B3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986D7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ACB50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A9304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CB9F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67848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569EC593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10F34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Decreased appetit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12D0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88DE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C7B6A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6C3E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86B80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4EE47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269A95E2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0E826E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Deep vein thrombos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E6A4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2F5DF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33929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C3D0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0DB43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C6B1A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6D177F8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74D1C0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Diabetes mellitu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9F73A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4199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F6ACD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519F0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EB11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CF8F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669C59D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55F66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Diabetic neuropathy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A9ACC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687F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AAEC9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433B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1479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4C16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0E65D1F8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EA495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Epistax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CB30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E128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B8A06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F4CF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6871A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DBF57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18F8355C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4DFD9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Facial bones fractur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C6FF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E0DC9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BF9C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2A2E7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45900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B24B1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27C76796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23C94A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Faecalom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DDE9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8053D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1D3FE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9C18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364B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6B8B2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7180DE33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DDB358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Gastrointestinal perfora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6063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A591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593FE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F4FAE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B1B8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CFF0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2E30AE2F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933F3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proofErr w:type="spellStart"/>
            <w:r w:rsidRPr="005640E1">
              <w:rPr>
                <w:sz w:val="20"/>
                <w:szCs w:val="22"/>
              </w:rPr>
              <w:t>Gastrooesophageal</w:t>
            </w:r>
            <w:proofErr w:type="spellEnd"/>
            <w:r w:rsidRPr="005640E1">
              <w:rPr>
                <w:sz w:val="20"/>
                <w:szCs w:val="22"/>
              </w:rPr>
              <w:t xml:space="preserve"> reflux diseas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AAE0F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8669E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8D55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3E884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F2C2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4D2FD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06283ED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971692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Haematuri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99C2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F972F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BB667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7823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2B0FF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1008A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0D47D347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008278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Haemoptys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9A1BC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931A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2DDF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AF23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5B783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F212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691DFAD4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0F2CF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Haemorrhoid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EFA28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3AD8C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B2BE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F0F09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4A0A3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6155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285788B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2C8EC0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Hemipares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6D3FA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EE23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888C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943AB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9D8B6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FA7B4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780A4C70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23AF7D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Hepatic cyst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10294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0D2F1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5319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DC67B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82B24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FDA0B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70B2DD14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234FFC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Hepatic steatos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C0549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9B06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70EBA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0C70A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9B51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6179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666E6140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D84C84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Ischaemic cardiomyopathy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C2E5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8B410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BBAC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497EC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92206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F2673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5E5C151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5BDE6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Large intestine perfora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2FEB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137ED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F6B4D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4335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B2298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1191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3C67C5E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1103C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Large intestine polyp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F8863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41E39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4079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651F5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0895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20A7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1370024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21015E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Lower gastrointestinal haemorrhag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3E5F0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D1186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2782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E8E56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B5B42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CE03A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28C76A6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33B93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Lymphadenopathy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1469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5D5CE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C0F7A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E9D2A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33CB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7D0F7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763148C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48C16A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Metapneumovirus infec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30BF7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2F49A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8347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71EC6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6510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0693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0CE8D781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C30145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Mitral valve incompetenc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49D5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E4F45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7D758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1CAE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A1CF4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94B4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70D6F46A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03000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Musculoskeletal chest pai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E5C6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0C6EB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FFD69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D7571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4BBB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1305E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4063679C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B83DE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Myocardial infarc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AE8AC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ED7C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99AD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6179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4BA9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E7743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4C31109B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A9387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Oesophageal adenocarcinom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A834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9BF1F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9E9E7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33B1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6EA9B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27CF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14B845A8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56F456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Pancreatit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E83B8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41151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D30C2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5936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7587F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EE517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0F2BCD8B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5086F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Pancreatitis chronic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31725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FBB87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E1613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A36B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F2FBB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AFED3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10374660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90552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Perichondriti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CDDAA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49230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1F43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3146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81E01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7EF98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0BEC63CB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3894C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Pilonidal cyst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06F9D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AB365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4FCEB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BB188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8D42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F9F3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665B78EC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D0F8F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Prostate cancer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0A85E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BF445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AE50A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59826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EC211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BEB61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53F7A110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3AF244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Psoas abscess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6CF03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4791A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C2F5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16EA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DF5A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5AF0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2371927D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ACBA3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Pulmonary embolism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30A7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05B12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90B6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E7C5D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9D84F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03236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1247901E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0D931C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lastRenderedPageBreak/>
              <w:t>Pyelonephritis acute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180D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49D3D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0970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BDC82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50C6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9FC7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48678FAF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0806D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Sciatic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FBB1E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50917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AA23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4D7FA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61C0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0F136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33932530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001ACB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Septic shock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10BF0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7C5A5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A362D4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3059A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CAD3B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27F29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</w:tr>
      <w:tr w:rsidR="000F0C60" w:rsidRPr="005640E1" w14:paraId="6E325710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066619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Small intestinal obstruction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87A7BF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B1BF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D64F8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75071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A5CA6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53AD7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1D9077F8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4300CB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Squamous cell carcinoma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2288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90F59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E701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E38DC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A80CF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07212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14030276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57168C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Sudden death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08CE3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B7676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5C50F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B64EE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BDDB2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F4CA55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  <w:tr w:rsidR="000F0C60" w:rsidRPr="005640E1" w14:paraId="24E921DD" w14:textId="77777777" w:rsidTr="00B411C1">
        <w:tc>
          <w:tcPr>
            <w:tcW w:w="18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22BB4" w14:textId="77777777" w:rsidR="000F0C60" w:rsidRPr="005640E1" w:rsidRDefault="000F0C60" w:rsidP="00B411C1">
            <w:pPr>
              <w:pStyle w:val="tabletextNS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Vertigo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3732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918D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0C2E3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1513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1 (&lt;1)</w:t>
            </w:r>
          </w:p>
        </w:tc>
        <w:tc>
          <w:tcPr>
            <w:tcW w:w="5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4664B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  <w:tc>
          <w:tcPr>
            <w:tcW w:w="5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52C80" w14:textId="77777777" w:rsidR="000F0C60" w:rsidRPr="005640E1" w:rsidRDefault="000F0C60" w:rsidP="00B411C1">
            <w:pPr>
              <w:pStyle w:val="tabletextNS"/>
              <w:jc w:val="center"/>
              <w:rPr>
                <w:sz w:val="20"/>
                <w:szCs w:val="22"/>
              </w:rPr>
            </w:pPr>
            <w:r w:rsidRPr="005640E1">
              <w:rPr>
                <w:sz w:val="20"/>
                <w:szCs w:val="22"/>
              </w:rPr>
              <w:t>0</w:t>
            </w:r>
          </w:p>
        </w:tc>
      </w:tr>
    </w:tbl>
    <w:p w14:paraId="1EC4DC53" w14:textId="77777777" w:rsidR="000F0C60" w:rsidRPr="00701FD7" w:rsidRDefault="000F0C60" w:rsidP="000F0C60">
      <w:pPr>
        <w:pStyle w:val="tablerefalpha"/>
        <w:numPr>
          <w:ilvl w:val="0"/>
          <w:numId w:val="0"/>
        </w:numPr>
        <w:spacing w:after="240"/>
        <w:ind w:left="360" w:hanging="360"/>
        <w:rPr>
          <w:rFonts w:ascii="Arial" w:hAnsi="Arial" w:cs="Arial"/>
        </w:rPr>
      </w:pPr>
    </w:p>
    <w:p w14:paraId="0145291C" w14:textId="77777777" w:rsidR="000F0C60" w:rsidRPr="00701FD7" w:rsidRDefault="000F0C60" w:rsidP="000F0C60">
      <w:pPr>
        <w:pStyle w:val="tablerefalpha"/>
        <w:numPr>
          <w:ilvl w:val="0"/>
          <w:numId w:val="0"/>
        </w:numPr>
        <w:spacing w:after="240"/>
        <w:ind w:left="360" w:hanging="360"/>
        <w:rPr>
          <w:rFonts w:ascii="Arial" w:hAnsi="Arial" w:cs="Arial"/>
        </w:rPr>
      </w:pPr>
    </w:p>
    <w:p w14:paraId="5546B930" w14:textId="77777777" w:rsidR="000F0C60" w:rsidRPr="00701FD7" w:rsidRDefault="000F0C60" w:rsidP="000F0C60">
      <w:pPr>
        <w:rPr>
          <w:rFonts w:ascii="Arial" w:hAnsi="Arial" w:cs="Arial"/>
        </w:rPr>
      </w:pPr>
      <w:r w:rsidRPr="00701FD7">
        <w:rPr>
          <w:rFonts w:ascii="Arial" w:hAnsi="Arial" w:cs="Arial"/>
        </w:rPr>
        <w:br w:type="page"/>
      </w:r>
    </w:p>
    <w:p w14:paraId="153B521D" w14:textId="77777777" w:rsidR="000F0C60" w:rsidRPr="00B549C0" w:rsidRDefault="000F0C60" w:rsidP="000F0C60">
      <w:pPr>
        <w:rPr>
          <w:rFonts w:ascii="Arial" w:hAnsi="Arial" w:cs="Arial"/>
          <w:b/>
        </w:rPr>
      </w:pPr>
      <w:r w:rsidRPr="005640E1">
        <w:rPr>
          <w:rFonts w:ascii="Arial" w:hAnsi="Arial" w:cs="Arial"/>
          <w:b/>
          <w:sz w:val="20"/>
        </w:rPr>
        <w:lastRenderedPageBreak/>
        <w:t xml:space="preserve">Table S4 </w:t>
      </w:r>
      <w:r w:rsidRPr="005640E1">
        <w:rPr>
          <w:rFonts w:ascii="Arial" w:hAnsi="Arial" w:cs="Arial"/>
          <w:b/>
          <w:sz w:val="20"/>
        </w:rPr>
        <w:tab/>
        <w:t>Danirixin Steady State Whole Blood Pharmacokinetic Parameters (Day 168)</w:t>
      </w:r>
    </w:p>
    <w:tbl>
      <w:tblPr>
        <w:tblW w:w="46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1334"/>
        <w:gridCol w:w="560"/>
        <w:gridCol w:w="730"/>
        <w:gridCol w:w="2541"/>
        <w:gridCol w:w="2254"/>
      </w:tblGrid>
      <w:tr w:rsidR="000F0C60" w:rsidRPr="005640E1" w14:paraId="3AF51632" w14:textId="77777777" w:rsidTr="00B411C1">
        <w:trPr>
          <w:trHeight w:hRule="exact" w:val="921"/>
        </w:trPr>
        <w:tc>
          <w:tcPr>
            <w:tcW w:w="6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9E227" w14:textId="77777777" w:rsidR="000F0C60" w:rsidRPr="005640E1" w:rsidRDefault="000F0C60" w:rsidP="00B411C1">
            <w:pPr>
              <w:spacing w:after="0"/>
              <w:rPr>
                <w:rFonts w:ascii="Arial Narrow" w:hAnsi="Arial Narrow" w:cs="Calibri"/>
                <w:b/>
                <w:color w:val="000000"/>
                <w:sz w:val="20"/>
              </w:rPr>
            </w:pPr>
            <w:r w:rsidRPr="005640E1">
              <w:rPr>
                <w:rFonts w:ascii="Arial Narrow" w:hAnsi="Arial Narrow" w:cs="Calibri"/>
                <w:b/>
                <w:color w:val="000000"/>
                <w:sz w:val="20"/>
              </w:rPr>
              <w:t xml:space="preserve">PK Parameter </w:t>
            </w:r>
          </w:p>
          <w:p w14:paraId="1EF5ADD0" w14:textId="77777777" w:rsidR="000F0C60" w:rsidRPr="005640E1" w:rsidRDefault="000F0C60" w:rsidP="00B411C1">
            <w:pPr>
              <w:spacing w:after="0"/>
              <w:rPr>
                <w:rFonts w:ascii="Arial Narrow" w:hAnsi="Arial Narrow" w:cs="Calibri"/>
                <w:b/>
                <w:color w:val="000000"/>
                <w:sz w:val="20"/>
              </w:rPr>
            </w:pPr>
            <w:r w:rsidRPr="005640E1">
              <w:rPr>
                <w:rFonts w:ascii="Arial Narrow" w:hAnsi="Arial Narrow" w:cs="Calibri"/>
                <w:b/>
                <w:color w:val="000000"/>
                <w:sz w:val="20"/>
              </w:rPr>
              <w:t>(units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9CE84" w14:textId="77777777" w:rsidR="000F0C60" w:rsidRPr="005640E1" w:rsidRDefault="000F0C60" w:rsidP="00B411C1">
            <w:pPr>
              <w:spacing w:after="0"/>
              <w:rPr>
                <w:rFonts w:ascii="Arial Narrow" w:hAnsi="Arial Narrow" w:cs="Calibri"/>
                <w:b/>
                <w:color w:val="000000"/>
                <w:sz w:val="20"/>
              </w:rPr>
            </w:pPr>
            <w:r w:rsidRPr="005640E1">
              <w:rPr>
                <w:rFonts w:ascii="Arial Narrow" w:hAnsi="Arial Narrow" w:cs="Calibri"/>
                <w:b/>
                <w:color w:val="000000"/>
                <w:sz w:val="20"/>
              </w:rPr>
              <w:t xml:space="preserve">Treatment 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48282" w14:textId="77777777" w:rsidR="000F0C60" w:rsidRPr="005640E1" w:rsidRDefault="000F0C60" w:rsidP="00B411C1">
            <w:pPr>
              <w:spacing w:after="0"/>
              <w:rPr>
                <w:rFonts w:ascii="Arial Narrow" w:hAnsi="Arial Narrow" w:cs="Calibri"/>
                <w:b/>
                <w:color w:val="000000"/>
                <w:sz w:val="20"/>
              </w:rPr>
            </w:pPr>
            <w:r w:rsidRPr="005640E1">
              <w:rPr>
                <w:rFonts w:ascii="Arial Narrow" w:hAnsi="Arial Narrow" w:cs="Calibri"/>
                <w:b/>
                <w:color w:val="000000"/>
                <w:sz w:val="20"/>
              </w:rPr>
              <w:t>N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85EE" w14:textId="77777777" w:rsidR="000F0C60" w:rsidRPr="005640E1" w:rsidRDefault="000F0C60" w:rsidP="00B411C1">
            <w:pPr>
              <w:spacing w:after="0"/>
              <w:rPr>
                <w:rFonts w:ascii="Arial Narrow" w:hAnsi="Arial Narrow" w:cs="Calibri"/>
                <w:b/>
                <w:color w:val="000000"/>
                <w:sz w:val="20"/>
              </w:rPr>
            </w:pPr>
            <w:r w:rsidRPr="005640E1">
              <w:rPr>
                <w:rFonts w:ascii="Arial Narrow" w:hAnsi="Arial Narrow" w:cs="Calibri"/>
                <w:b/>
                <w:color w:val="000000"/>
                <w:sz w:val="20"/>
              </w:rPr>
              <w:t>n</w:t>
            </w:r>
            <w:r w:rsidRPr="005640E1">
              <w:rPr>
                <w:rFonts w:ascii="Arial Narrow" w:hAnsi="Arial Narrow" w:cs="Calibri"/>
                <w:b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1A0A1" w14:textId="77777777" w:rsidR="000F0C60" w:rsidRPr="005640E1" w:rsidRDefault="000F0C60" w:rsidP="00B411C1">
            <w:pPr>
              <w:spacing w:after="0"/>
              <w:rPr>
                <w:rFonts w:ascii="Arial Narrow" w:hAnsi="Arial Narrow" w:cs="Calibri"/>
                <w:b/>
                <w:color w:val="000000"/>
                <w:sz w:val="20"/>
              </w:rPr>
            </w:pPr>
            <w:r w:rsidRPr="005640E1">
              <w:rPr>
                <w:rFonts w:ascii="Arial Narrow" w:hAnsi="Arial Narrow" w:cs="Calibri"/>
                <w:b/>
                <w:color w:val="000000"/>
                <w:sz w:val="20"/>
              </w:rPr>
              <w:t>Geometric Mean (%</w:t>
            </w:r>
            <w:proofErr w:type="spellStart"/>
            <w:r w:rsidRPr="005640E1">
              <w:rPr>
                <w:rFonts w:ascii="Arial Narrow" w:hAnsi="Arial Narrow" w:cs="Calibri"/>
                <w:b/>
                <w:color w:val="000000"/>
                <w:sz w:val="20"/>
              </w:rPr>
              <w:t>CVb</w:t>
            </w:r>
            <w:proofErr w:type="spellEnd"/>
            <w:r w:rsidRPr="005640E1">
              <w:rPr>
                <w:rFonts w:ascii="Arial Narrow" w:hAnsi="Arial Narrow" w:cs="Calibri"/>
                <w:b/>
                <w:color w:val="000000"/>
                <w:sz w:val="20"/>
              </w:rPr>
              <w:t>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BF790" w14:textId="77777777" w:rsidR="000F0C60" w:rsidRPr="005640E1" w:rsidRDefault="000F0C60" w:rsidP="00B411C1">
            <w:pPr>
              <w:spacing w:after="0"/>
              <w:rPr>
                <w:rFonts w:ascii="Arial Narrow" w:hAnsi="Arial Narrow" w:cs="Calibri"/>
                <w:b/>
                <w:color w:val="000000"/>
                <w:sz w:val="20"/>
              </w:rPr>
            </w:pPr>
            <w:r w:rsidRPr="005640E1">
              <w:rPr>
                <w:rFonts w:ascii="Arial Narrow" w:hAnsi="Arial Narrow" w:cs="Calibri"/>
                <w:b/>
                <w:color w:val="000000"/>
                <w:sz w:val="20"/>
              </w:rPr>
              <w:t>95% CI</w:t>
            </w:r>
          </w:p>
        </w:tc>
      </w:tr>
      <w:tr w:rsidR="000F0C60" w:rsidRPr="005640E1" w14:paraId="0F236FB0" w14:textId="77777777" w:rsidTr="00B411C1">
        <w:trPr>
          <w:trHeight w:hRule="exact" w:val="340"/>
        </w:trPr>
        <w:tc>
          <w:tcPr>
            <w:tcW w:w="6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7614F8F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Cmax</w:t>
            </w:r>
          </w:p>
          <w:p w14:paraId="1B360129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(ng/mL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73E11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4C02F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D92C8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4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4ECFA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71.9 (62.36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34295A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123.5, 239.4)</w:t>
            </w:r>
          </w:p>
        </w:tc>
      </w:tr>
      <w:tr w:rsidR="000F0C60" w:rsidRPr="005640E1" w14:paraId="3A663947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806E81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1C3437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10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BE44C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1E192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3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776D16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357.3 (45.89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0D708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274.4, 465.4)</w:t>
            </w:r>
          </w:p>
        </w:tc>
      </w:tr>
      <w:tr w:rsidR="000F0C60" w:rsidRPr="005640E1" w14:paraId="440A4873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EB03DCB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F8F41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2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789DB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2056D9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7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B096D4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821.2 (73.40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70E3E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570.9, 1181.2)</w:t>
            </w:r>
          </w:p>
        </w:tc>
      </w:tr>
      <w:tr w:rsidR="000F0C60" w:rsidRPr="005640E1" w14:paraId="49CCA794" w14:textId="77777777" w:rsidTr="00B411C1">
        <w:trPr>
          <w:trHeight w:hRule="exact" w:val="326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8A3B24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0BCC57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3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AED8A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6788FE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8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F6B83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695.0 (60.15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CC685D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1285.8, 2234.5)</w:t>
            </w:r>
          </w:p>
        </w:tc>
      </w:tr>
      <w:tr w:rsidR="000F0C60" w:rsidRPr="005640E1" w14:paraId="61996A00" w14:textId="77777777" w:rsidTr="00B411C1">
        <w:trPr>
          <w:trHeight w:hRule="exact" w:val="326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45B2E7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D3576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50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8DF22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51170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6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7AD9B7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2390.5 (32.95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F2E21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2014.6, 2836.5)</w:t>
            </w:r>
          </w:p>
        </w:tc>
      </w:tr>
      <w:tr w:rsidR="000F0C60" w:rsidRPr="005640E1" w14:paraId="606ED731" w14:textId="77777777" w:rsidTr="00B411C1">
        <w:trPr>
          <w:trHeight w:hRule="exact" w:val="340"/>
        </w:trPr>
        <w:tc>
          <w:tcPr>
            <w:tcW w:w="6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5845CD0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tmax</w:t>
            </w:r>
            <w:r w:rsidRPr="005640E1">
              <w:rPr>
                <w:rFonts w:ascii="Arial Narrow" w:hAnsi="Arial Narrow"/>
                <w:b/>
                <w:sz w:val="20"/>
                <w:vertAlign w:val="superscript"/>
              </w:rPr>
              <w:t>1</w:t>
            </w:r>
          </w:p>
          <w:p w14:paraId="51E97718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(h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AC444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8116F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1BA06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4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AA44D4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.000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F7240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0.50-11.78)</w:t>
            </w:r>
          </w:p>
        </w:tc>
      </w:tr>
      <w:tr w:rsidR="000F0C60" w:rsidRPr="005640E1" w14:paraId="73F51F4A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4259C1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A0A9E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10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F63081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FAE4A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3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E162A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.000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51576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0.50-2.00)</w:t>
            </w:r>
          </w:p>
        </w:tc>
      </w:tr>
      <w:tr w:rsidR="000F0C60" w:rsidRPr="005640E1" w14:paraId="634ED2D9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DBE4868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EC6E43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2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EC7D3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54A811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5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C079C7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.000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CACD2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0.33-10.00)</w:t>
            </w:r>
          </w:p>
        </w:tc>
      </w:tr>
      <w:tr w:rsidR="000F0C60" w:rsidRPr="005640E1" w14:paraId="2361B337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FBB183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5D0E6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3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BC706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EDEE2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8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97CA8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.000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404347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0.48-11.87)</w:t>
            </w:r>
          </w:p>
        </w:tc>
      </w:tr>
      <w:tr w:rsidR="000F0C60" w:rsidRPr="005640E1" w14:paraId="75E6305B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51633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D19ED6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50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73869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BBE41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6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EA099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.542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3F762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0.50-11.77)</w:t>
            </w:r>
          </w:p>
        </w:tc>
      </w:tr>
      <w:tr w:rsidR="000F0C60" w:rsidRPr="005640E1" w14:paraId="4CCD15FB" w14:textId="77777777" w:rsidTr="00B411C1">
        <w:trPr>
          <w:trHeight w:hRule="exact" w:val="340"/>
        </w:trPr>
        <w:tc>
          <w:tcPr>
            <w:tcW w:w="6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ADA1762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AUC(0-t)</w:t>
            </w:r>
          </w:p>
          <w:p w14:paraId="3BBFDC0D" w14:textId="77777777" w:rsidR="000F0C60" w:rsidRPr="005640E1" w:rsidRDefault="000F0C60" w:rsidP="00B411C1">
            <w:pPr>
              <w:spacing w:after="0"/>
              <w:rPr>
                <w:rFonts w:ascii="Arial Narrow" w:hAnsi="Arial Narrow" w:cs="Arial"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(h*ng/mL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9A335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702D7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4E31A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4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90CA1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752.1 (59.69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62818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546.8, 1034.4)</w:t>
            </w:r>
          </w:p>
        </w:tc>
      </w:tr>
      <w:tr w:rsidR="000F0C60" w:rsidRPr="005640E1" w14:paraId="6D9CED5C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D12249" w14:textId="77777777" w:rsidR="000F0C60" w:rsidRPr="005640E1" w:rsidRDefault="000F0C60" w:rsidP="00B411C1">
            <w:pPr>
              <w:spacing w:after="0"/>
              <w:rPr>
                <w:rFonts w:ascii="Arial Narrow" w:hAnsi="Arial Narrow" w:cs="Arial"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D3E22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10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582AE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D32F5E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3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D010B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701.8 (53.42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DB8F2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1257.2, 2303.7)</w:t>
            </w:r>
          </w:p>
        </w:tc>
      </w:tr>
      <w:tr w:rsidR="000F0C60" w:rsidRPr="005640E1" w14:paraId="4B17C3AA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4ACD45" w14:textId="77777777" w:rsidR="000F0C60" w:rsidRPr="005640E1" w:rsidRDefault="000F0C60" w:rsidP="00B411C1">
            <w:pPr>
              <w:spacing w:after="0"/>
              <w:rPr>
                <w:rFonts w:ascii="Arial Narrow" w:hAnsi="Arial Narrow" w:cs="Arial"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B1AACE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2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27967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2832B7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7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E8F92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4170.1 (50.81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67589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3198.1, 5437.6)</w:t>
            </w:r>
          </w:p>
        </w:tc>
      </w:tr>
      <w:tr w:rsidR="000F0C60" w:rsidRPr="005640E1" w14:paraId="166E6D4F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9BA301F" w14:textId="77777777" w:rsidR="000F0C60" w:rsidRPr="005640E1" w:rsidRDefault="000F0C60" w:rsidP="00B411C1">
            <w:pPr>
              <w:spacing w:after="0"/>
              <w:rPr>
                <w:rFonts w:ascii="Arial Narrow" w:hAnsi="Arial Narrow" w:cs="Arial"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4FFBD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3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3AD68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004E05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8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BDC420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7682.6 (38.53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19BCD8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6384.8, 9244.0)</w:t>
            </w:r>
          </w:p>
        </w:tc>
      </w:tr>
      <w:tr w:rsidR="000F0C60" w:rsidRPr="005640E1" w14:paraId="168909A5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42413" w14:textId="77777777" w:rsidR="000F0C60" w:rsidRPr="005640E1" w:rsidRDefault="000F0C60" w:rsidP="00B411C1">
            <w:pPr>
              <w:spacing w:after="0"/>
              <w:rPr>
                <w:rFonts w:ascii="Arial Narrow" w:hAnsi="Arial Narrow" w:cs="Arial"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8C579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50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C5AE4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7D5EA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6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639DC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1538.0 (41.88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6B48B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9313.4, 14294.0)</w:t>
            </w:r>
          </w:p>
        </w:tc>
      </w:tr>
      <w:tr w:rsidR="000F0C60" w:rsidRPr="005640E1" w14:paraId="0185BBF7" w14:textId="77777777" w:rsidTr="00B411C1">
        <w:trPr>
          <w:trHeight w:hRule="exact" w:val="340"/>
        </w:trPr>
        <w:tc>
          <w:tcPr>
            <w:tcW w:w="6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243CDEB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tlast</w:t>
            </w:r>
            <w:r w:rsidRPr="005640E1">
              <w:rPr>
                <w:rFonts w:ascii="Arial Narrow" w:hAnsi="Arial Narrow"/>
                <w:b/>
                <w:sz w:val="20"/>
                <w:vertAlign w:val="superscript"/>
              </w:rPr>
              <w:t>1</w:t>
            </w:r>
          </w:p>
          <w:p w14:paraId="1E3F7515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(h)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7B6FC3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B4A1B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6C579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4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2A0BB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1.900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CDD61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4.00-12.00)</w:t>
            </w:r>
          </w:p>
        </w:tc>
      </w:tr>
      <w:tr w:rsidR="000F0C60" w:rsidRPr="005640E1" w14:paraId="62A487E4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88B199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11FD45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10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E185E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9A6A4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3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2AA8EA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1.833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9EC97D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8.00-12.00)</w:t>
            </w:r>
          </w:p>
        </w:tc>
      </w:tr>
      <w:tr w:rsidR="000F0C60" w:rsidRPr="005640E1" w14:paraId="470CF65E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CFE1A9B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4F91EA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2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D7D2C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D7DF8B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5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7BA2D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1.833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E32BA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11.75-12.00)</w:t>
            </w:r>
          </w:p>
        </w:tc>
      </w:tr>
      <w:tr w:rsidR="000F0C60" w:rsidRPr="005640E1" w14:paraId="5C2A2190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544419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545A7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35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DF7F3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2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E0EC6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8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9B88A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1.908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97495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10.88-12.00)</w:t>
            </w:r>
          </w:p>
        </w:tc>
      </w:tr>
      <w:tr w:rsidR="000F0C60" w:rsidRPr="005640E1" w14:paraId="4326126D" w14:textId="77777777" w:rsidTr="00B411C1">
        <w:trPr>
          <w:trHeight w:hRule="exact" w:val="340"/>
        </w:trPr>
        <w:tc>
          <w:tcPr>
            <w:tcW w:w="6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67C4F" w14:textId="77777777" w:rsidR="000F0C60" w:rsidRPr="005640E1" w:rsidRDefault="000F0C60" w:rsidP="00B411C1">
            <w:pPr>
              <w:spacing w:after="0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BCB3A" w14:textId="77777777" w:rsidR="000F0C60" w:rsidRPr="005640E1" w:rsidRDefault="000F0C60" w:rsidP="00B411C1">
            <w:pPr>
              <w:rPr>
                <w:rFonts w:ascii="Arial Narrow" w:hAnsi="Arial Narrow"/>
                <w:b/>
                <w:sz w:val="20"/>
              </w:rPr>
            </w:pPr>
            <w:r w:rsidRPr="005640E1">
              <w:rPr>
                <w:rFonts w:ascii="Arial Narrow" w:hAnsi="Arial Narrow"/>
                <w:b/>
                <w:sz w:val="20"/>
              </w:rPr>
              <w:t>DNX 50 mg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E03276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0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C89CC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6</w:t>
            </w:r>
          </w:p>
        </w:tc>
        <w:tc>
          <w:tcPr>
            <w:tcW w:w="1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F220A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11.933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9A5B0" w14:textId="77777777" w:rsidR="000F0C60" w:rsidRPr="005640E1" w:rsidRDefault="000F0C60" w:rsidP="00B411C1">
            <w:pPr>
              <w:rPr>
                <w:rFonts w:ascii="Arial Narrow" w:hAnsi="Arial Narrow"/>
                <w:color w:val="000000"/>
                <w:sz w:val="20"/>
              </w:rPr>
            </w:pPr>
            <w:r w:rsidRPr="005640E1">
              <w:rPr>
                <w:rFonts w:ascii="Arial Narrow" w:hAnsi="Arial Narrow"/>
                <w:color w:val="000000"/>
                <w:sz w:val="20"/>
              </w:rPr>
              <w:t>(4.00-12.00)</w:t>
            </w:r>
          </w:p>
        </w:tc>
      </w:tr>
    </w:tbl>
    <w:p w14:paraId="269DAFFF" w14:textId="77777777" w:rsidR="000F0C60" w:rsidRDefault="000F0C60" w:rsidP="000F0C60">
      <w:pPr>
        <w:pStyle w:val="NoSpacing"/>
        <w:numPr>
          <w:ilvl w:val="0"/>
          <w:numId w:val="6"/>
        </w:numPr>
        <w:rPr>
          <w:rFonts w:ascii="Arial Narrow" w:hAnsi="Arial Narrow"/>
          <w:sz w:val="20"/>
          <w:szCs w:val="20"/>
        </w:rPr>
      </w:pPr>
      <w:r w:rsidRPr="00883391">
        <w:rPr>
          <w:rFonts w:ascii="Arial Narrow" w:hAnsi="Arial Narrow"/>
          <w:sz w:val="20"/>
          <w:szCs w:val="20"/>
        </w:rPr>
        <w:t xml:space="preserve">Median (range) presented for </w:t>
      </w:r>
      <w:proofErr w:type="spellStart"/>
      <w:r w:rsidRPr="00883391">
        <w:rPr>
          <w:rFonts w:ascii="Arial Narrow" w:hAnsi="Arial Narrow"/>
          <w:sz w:val="20"/>
          <w:szCs w:val="20"/>
        </w:rPr>
        <w:t>tmax</w:t>
      </w:r>
      <w:proofErr w:type="spellEnd"/>
      <w:r w:rsidRPr="00883391">
        <w:rPr>
          <w:rFonts w:ascii="Arial Narrow" w:hAnsi="Arial Narrow"/>
          <w:sz w:val="20"/>
          <w:szCs w:val="20"/>
        </w:rPr>
        <w:t xml:space="preserve"> and </w:t>
      </w:r>
      <w:proofErr w:type="spellStart"/>
      <w:r w:rsidRPr="00883391">
        <w:rPr>
          <w:rFonts w:ascii="Arial Narrow" w:hAnsi="Arial Narrow"/>
          <w:sz w:val="20"/>
          <w:szCs w:val="20"/>
        </w:rPr>
        <w:t>tlast</w:t>
      </w:r>
      <w:proofErr w:type="spellEnd"/>
      <w:r w:rsidRPr="00883391">
        <w:rPr>
          <w:rFonts w:ascii="Arial Narrow" w:hAnsi="Arial Narrow"/>
          <w:sz w:val="20"/>
          <w:szCs w:val="20"/>
        </w:rPr>
        <w:t xml:space="preserve"> </w:t>
      </w:r>
    </w:p>
    <w:p w14:paraId="0A759FA8" w14:textId="77777777" w:rsidR="000F0C60" w:rsidRPr="00D22D61" w:rsidRDefault="000F0C60" w:rsidP="000F0C60">
      <w:pPr>
        <w:pStyle w:val="NoSpacing"/>
        <w:numPr>
          <w:ilvl w:val="0"/>
          <w:numId w:val="6"/>
        </w:numPr>
        <w:rPr>
          <w:rFonts w:ascii="Arial Narrow" w:hAnsi="Arial Narrow"/>
          <w:sz w:val="20"/>
          <w:szCs w:val="20"/>
        </w:rPr>
      </w:pPr>
      <w:r w:rsidRPr="00883391">
        <w:rPr>
          <w:rFonts w:ascii="Arial Narrow" w:hAnsi="Arial Narrow"/>
          <w:sz w:val="20"/>
          <w:szCs w:val="20"/>
        </w:rPr>
        <w:t>number of subjects with data for PK parameter at the relevant visit</w:t>
      </w:r>
      <w:r>
        <w:rPr>
          <w:rFonts w:ascii="Arial Narrow" w:hAnsi="Arial Narrow"/>
          <w:sz w:val="20"/>
          <w:szCs w:val="20"/>
        </w:rPr>
        <w:t>.</w:t>
      </w:r>
    </w:p>
    <w:p w14:paraId="5D7AB796" w14:textId="77777777" w:rsidR="000F0C60" w:rsidRDefault="000F0C60" w:rsidP="000F0C60">
      <w:pPr>
        <w:rPr>
          <w:rFonts w:ascii="Arial" w:hAnsi="Arial" w:cs="Arial"/>
        </w:rPr>
      </w:pPr>
    </w:p>
    <w:p w14:paraId="47E1E13D" w14:textId="77777777" w:rsidR="000F0C60" w:rsidRPr="00B549C0" w:rsidRDefault="000F0C60" w:rsidP="000F0C60">
      <w:pPr>
        <w:pStyle w:val="tablerefalpha"/>
        <w:numPr>
          <w:ilvl w:val="0"/>
          <w:numId w:val="0"/>
        </w:numPr>
        <w:spacing w:after="240"/>
        <w:ind w:left="360" w:hanging="360"/>
        <w:rPr>
          <w:rFonts w:ascii="Arial" w:hAnsi="Arial" w:cs="Arial"/>
          <w:b/>
          <w:sz w:val="22"/>
        </w:rPr>
      </w:pPr>
      <w:r>
        <w:rPr>
          <w:rFonts w:ascii="Arial" w:hAnsi="Arial" w:cs="Arial"/>
        </w:rPr>
        <w:br w:type="page"/>
      </w:r>
      <w:r w:rsidRPr="005640E1">
        <w:rPr>
          <w:rFonts w:ascii="Arial" w:hAnsi="Arial" w:cs="Arial"/>
          <w:b/>
        </w:rPr>
        <w:lastRenderedPageBreak/>
        <w:t>Figure S1</w:t>
      </w:r>
      <w:r w:rsidRPr="005640E1">
        <w:rPr>
          <w:rFonts w:ascii="Arial" w:hAnsi="Arial" w:cs="Arial"/>
          <w:b/>
        </w:rPr>
        <w:tab/>
        <w:t>Mean (95%CI) Neutrophil Counts over Time</w:t>
      </w:r>
    </w:p>
    <w:p w14:paraId="3F8AC2A4" w14:textId="77777777" w:rsidR="000F0C60" w:rsidRPr="00701FD7" w:rsidRDefault="000F0C60" w:rsidP="000F0C60">
      <w:pPr>
        <w:pStyle w:val="tablerefalpha"/>
        <w:numPr>
          <w:ilvl w:val="0"/>
          <w:numId w:val="0"/>
        </w:numPr>
        <w:spacing w:after="240"/>
        <w:ind w:left="360" w:hanging="360"/>
        <w:rPr>
          <w:rFonts w:ascii="Arial" w:hAnsi="Arial" w:cs="Arial"/>
        </w:rPr>
      </w:pPr>
      <w:r w:rsidRPr="009364E8">
        <w:rPr>
          <w:rFonts w:ascii="Arial" w:hAnsi="Arial" w:cs="Arial"/>
          <w:noProof/>
        </w:rPr>
        <w:drawing>
          <wp:inline distT="0" distB="0" distL="0" distR="0" wp14:anchorId="5282B5A4" wp14:editId="7B7F4903">
            <wp:extent cx="4823460" cy="26060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87" t="18465" r="9359" b="19626"/>
                    <a:stretch/>
                  </pic:blipFill>
                  <pic:spPr bwMode="auto">
                    <a:xfrm>
                      <a:off x="0" y="0"/>
                      <a:ext cx="4823460" cy="260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59F37B" w14:textId="77777777" w:rsidR="000F0C60" w:rsidRPr="00701FD7" w:rsidRDefault="000F0C60" w:rsidP="000F0C60">
      <w:pPr>
        <w:rPr>
          <w:rFonts w:ascii="Arial" w:hAnsi="Arial" w:cs="Arial"/>
        </w:rPr>
      </w:pPr>
    </w:p>
    <w:p w14:paraId="1ADE90B9" w14:textId="77777777" w:rsidR="000F0C60" w:rsidRDefault="000F0C60" w:rsidP="000F0C60">
      <w:pPr>
        <w:rPr>
          <w:rFonts w:ascii="Arial" w:hAnsi="Arial" w:cs="Arial"/>
        </w:rPr>
      </w:pPr>
    </w:p>
    <w:p w14:paraId="6762D748" w14:textId="77777777" w:rsidR="000F0C60" w:rsidRDefault="000F0C60"/>
    <w:sectPr w:rsidR="000F0C60" w:rsidSect="009E3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75947"/>
    <w:multiLevelType w:val="hybridMultilevel"/>
    <w:tmpl w:val="1752E4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932D0"/>
    <w:multiLevelType w:val="multilevel"/>
    <w:tmpl w:val="1ED4F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257D56CE"/>
    <w:multiLevelType w:val="hybridMultilevel"/>
    <w:tmpl w:val="6054EE8C"/>
    <w:lvl w:ilvl="0" w:tplc="9A34683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8E7FF6"/>
    <w:multiLevelType w:val="hybridMultilevel"/>
    <w:tmpl w:val="C09488E2"/>
    <w:lvl w:ilvl="0" w:tplc="BC28D18A">
      <w:start w:val="1"/>
      <w:numFmt w:val="decimal"/>
      <w:pStyle w:val="Referencesnumberedlist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C8114C"/>
    <w:multiLevelType w:val="hybridMultilevel"/>
    <w:tmpl w:val="2352461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3C10BD"/>
    <w:multiLevelType w:val="multilevel"/>
    <w:tmpl w:val="CDE67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C423C5"/>
    <w:multiLevelType w:val="multilevel"/>
    <w:tmpl w:val="EE920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2"/>
    <w:lvlOverride w:ilvl="0">
      <w:startOverride w:val="1"/>
    </w:lvlOverride>
  </w:num>
  <w:num w:numId="5">
    <w:abstractNumId w:val="7"/>
  </w:num>
  <w:num w:numId="6">
    <w:abstractNumId w:val="0"/>
  </w:num>
  <w:num w:numId="7">
    <w:abstractNumId w:val="1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C60"/>
    <w:rsid w:val="000526F6"/>
    <w:rsid w:val="000F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ED525"/>
  <w15:chartTrackingRefBased/>
  <w15:docId w15:val="{9D413768-8B1E-46EB-83A4-A33938C3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0C60"/>
  </w:style>
  <w:style w:type="paragraph" w:styleId="Heading1">
    <w:name w:val="heading 1"/>
    <w:basedOn w:val="Normal"/>
    <w:next w:val="Normal"/>
    <w:link w:val="Heading1Char"/>
    <w:uiPriority w:val="9"/>
    <w:qFormat/>
    <w:rsid w:val="000F0C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F0C60"/>
    <w:pPr>
      <w:keepNext w:val="0"/>
      <w:keepLines w:val="0"/>
      <w:spacing w:line="360" w:lineRule="auto"/>
      <w:outlineLvl w:val="1"/>
    </w:pPr>
    <w:rPr>
      <w:rFonts w:ascii="Calibri" w:eastAsiaTheme="minorEastAsia" w:hAnsi="Calibri" w:cs="Calibri"/>
      <w:b/>
      <w:i/>
      <w:color w:val="auto"/>
      <w:sz w:val="24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C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F0C60"/>
    <w:rPr>
      <w:rFonts w:ascii="Calibri" w:eastAsiaTheme="minorEastAsia" w:hAnsi="Calibri" w:cs="Calibri"/>
      <w:b/>
      <w:i/>
      <w:sz w:val="24"/>
      <w:lang w:eastAsia="ja-JP"/>
    </w:rPr>
  </w:style>
  <w:style w:type="paragraph" w:customStyle="1" w:styleId="Normalparagraphstyle">
    <w:name w:val="Normal paragraph style"/>
    <w:basedOn w:val="Normal"/>
    <w:next w:val="Normal"/>
    <w:link w:val="NormalparagraphstyleChar"/>
    <w:qFormat/>
    <w:rsid w:val="000F0C60"/>
    <w:pPr>
      <w:spacing w:after="240" w:line="360" w:lineRule="auto"/>
    </w:pPr>
    <w:rPr>
      <w:rFonts w:ascii="Calibri" w:eastAsiaTheme="minorEastAsia" w:hAnsi="Calibri" w:cs="Calibri"/>
      <w:lang w:eastAsia="ja-JP"/>
    </w:rPr>
  </w:style>
  <w:style w:type="character" w:customStyle="1" w:styleId="NormalparagraphstyleChar">
    <w:name w:val="Normal paragraph style Char"/>
    <w:basedOn w:val="DefaultParagraphFont"/>
    <w:link w:val="Normalparagraphstyle"/>
    <w:rsid w:val="000F0C60"/>
    <w:rPr>
      <w:rFonts w:ascii="Calibri" w:eastAsiaTheme="minorEastAsia" w:hAnsi="Calibri" w:cs="Calibri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0F0C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0C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0C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C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C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C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C60"/>
    <w:rPr>
      <w:rFonts w:ascii="Segoe UI" w:hAnsi="Segoe UI" w:cs="Segoe UI"/>
      <w:sz w:val="18"/>
      <w:szCs w:val="18"/>
    </w:rPr>
  </w:style>
  <w:style w:type="character" w:customStyle="1" w:styleId="highlight1">
    <w:name w:val="highlight1"/>
    <w:basedOn w:val="DefaultParagraphFont"/>
    <w:rsid w:val="000F0C60"/>
  </w:style>
  <w:style w:type="paragraph" w:styleId="NormalWeb">
    <w:name w:val="Normal (Web)"/>
    <w:basedOn w:val="Normal"/>
    <w:uiPriority w:val="99"/>
    <w:unhideWhenUsed/>
    <w:rsid w:val="000F0C60"/>
    <w:pPr>
      <w:spacing w:before="100" w:beforeAutospacing="1" w:after="100" w:afterAutospacing="1" w:line="360" w:lineRule="auto"/>
    </w:pPr>
    <w:rPr>
      <w:rFonts w:ascii="Calibri" w:eastAsiaTheme="minorEastAsia" w:hAnsi="Calibri" w:cs="Times New Roman"/>
      <w:lang w:eastAsia="ja-JP"/>
    </w:rPr>
  </w:style>
  <w:style w:type="paragraph" w:customStyle="1" w:styleId="Referencesnumberedlist">
    <w:name w:val="References numbered list"/>
    <w:basedOn w:val="Normal"/>
    <w:link w:val="ReferencesnumberedlistChar"/>
    <w:qFormat/>
    <w:rsid w:val="000F0C60"/>
    <w:pPr>
      <w:numPr>
        <w:numId w:val="1"/>
      </w:numPr>
      <w:spacing w:after="0" w:line="360" w:lineRule="auto"/>
    </w:pPr>
    <w:rPr>
      <w:rFonts w:ascii="Calibri" w:eastAsiaTheme="minorEastAsia" w:hAnsi="Calibri" w:cs="Calibri"/>
      <w:lang w:eastAsia="ja-JP"/>
    </w:rPr>
  </w:style>
  <w:style w:type="character" w:customStyle="1" w:styleId="ReferencesnumberedlistChar">
    <w:name w:val="References numbered list Char"/>
    <w:basedOn w:val="DefaultParagraphFont"/>
    <w:link w:val="Referencesnumberedlist"/>
    <w:rsid w:val="000F0C60"/>
    <w:rPr>
      <w:rFonts w:ascii="Calibri" w:eastAsiaTheme="minorEastAsia" w:hAnsi="Calibri" w:cs="Calibri"/>
      <w:lang w:eastAsia="ja-JP"/>
    </w:rPr>
  </w:style>
  <w:style w:type="paragraph" w:customStyle="1" w:styleId="tabletextNS">
    <w:name w:val="table:textNS"/>
    <w:basedOn w:val="Normal"/>
    <w:link w:val="tabletextNSChar"/>
    <w:qFormat/>
    <w:rsid w:val="000F0C60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character" w:customStyle="1" w:styleId="tabletextNSChar">
    <w:name w:val="table:textNS Char"/>
    <w:link w:val="tabletextNS"/>
    <w:rsid w:val="000F0C60"/>
    <w:rPr>
      <w:rFonts w:ascii="Arial Narrow" w:eastAsia="Times New Roman" w:hAnsi="Arial Narrow" w:cs="Arial Narrow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0F0C60"/>
    <w:pPr>
      <w:ind w:left="720"/>
      <w:contextualSpacing/>
    </w:pPr>
  </w:style>
  <w:style w:type="paragraph" w:customStyle="1" w:styleId="tablerefalpha">
    <w:name w:val="table:ref (alpha)"/>
    <w:basedOn w:val="Normal"/>
    <w:link w:val="tablerefalphaChar"/>
    <w:rsid w:val="000F0C60"/>
    <w:pPr>
      <w:numPr>
        <w:numId w:val="3"/>
      </w:numPr>
      <w:spacing w:after="0" w:line="240" w:lineRule="auto"/>
    </w:pPr>
    <w:rPr>
      <w:rFonts w:ascii="Arial Narrow" w:eastAsia="Times New Roman" w:hAnsi="Arial Narrow" w:cs="Arial Narrow"/>
      <w:sz w:val="20"/>
      <w:szCs w:val="20"/>
      <w:lang w:val="en-GB"/>
    </w:rPr>
  </w:style>
  <w:style w:type="character" w:customStyle="1" w:styleId="tablerefalphaChar">
    <w:name w:val="table:ref (alpha) Char"/>
    <w:link w:val="tablerefalpha"/>
    <w:rsid w:val="000F0C60"/>
    <w:rPr>
      <w:rFonts w:ascii="Arial Narrow" w:eastAsia="Times New Roman" w:hAnsi="Arial Narrow" w:cs="Arial Narrow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F0C60"/>
    <w:rPr>
      <w:color w:val="0000FF"/>
      <w:u w:val="single"/>
    </w:rPr>
  </w:style>
  <w:style w:type="paragraph" w:customStyle="1" w:styleId="citation">
    <w:name w:val="citation"/>
    <w:basedOn w:val="Normal"/>
    <w:rsid w:val="000F0C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ccurrence">
    <w:name w:val="occurrence"/>
    <w:basedOn w:val="DefaultParagraphFont"/>
    <w:rsid w:val="000F0C60"/>
  </w:style>
  <w:style w:type="paragraph" w:customStyle="1" w:styleId="captiontable">
    <w:name w:val="caption:table"/>
    <w:basedOn w:val="Normal"/>
    <w:next w:val="Normal"/>
    <w:link w:val="captiontableChar"/>
    <w:rsid w:val="000F0C60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link w:val="captiontable"/>
    <w:locked/>
    <w:rsid w:val="000F0C60"/>
    <w:rPr>
      <w:rFonts w:ascii="Arial" w:eastAsia="Times New Roman" w:hAnsi="Arial" w:cs="Arial"/>
      <w:b/>
      <w:bCs/>
      <w:lang w:val="en-GB"/>
    </w:rPr>
  </w:style>
  <w:style w:type="paragraph" w:customStyle="1" w:styleId="tableref">
    <w:name w:val="table:ref"/>
    <w:basedOn w:val="Normal"/>
    <w:link w:val="tablerefChar"/>
    <w:qFormat/>
    <w:rsid w:val="000F0C60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  <w:style w:type="character" w:customStyle="1" w:styleId="tablerefChar">
    <w:name w:val="table:ref Char"/>
    <w:link w:val="tableref"/>
    <w:rsid w:val="000F0C60"/>
    <w:rPr>
      <w:rFonts w:ascii="Arial Narrow" w:eastAsia="Times New Roman" w:hAnsi="Arial Narrow" w:cs="Arial Narrow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F0C60"/>
    <w:pPr>
      <w:spacing w:after="0" w:line="240" w:lineRule="auto"/>
    </w:pPr>
  </w:style>
  <w:style w:type="paragraph" w:styleId="NoSpacing">
    <w:name w:val="No Spacing"/>
    <w:uiPriority w:val="1"/>
    <w:qFormat/>
    <w:rsid w:val="000F0C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0F0C6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0F0C6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0F0C60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0F0C60"/>
  </w:style>
  <w:style w:type="table" w:styleId="TableGrid">
    <w:name w:val="Table Grid"/>
    <w:basedOn w:val="TableNormal"/>
    <w:uiPriority w:val="39"/>
    <w:rsid w:val="000F0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F0C6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0F0C60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F0C60"/>
    <w:pPr>
      <w:spacing w:after="0" w:line="240" w:lineRule="auto"/>
    </w:pPr>
    <w:rPr>
      <w:rFonts w:ascii="Calibri" w:eastAsiaTheme="minorEastAsia" w:hAnsi="Calibri" w:cs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F0C60"/>
    <w:rPr>
      <w:rFonts w:ascii="Calibri" w:eastAsiaTheme="minorEastAsia" w:hAnsi="Calibri" w:cs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C8A1D5FEB3204AB22DED1686C323F9" ma:contentTypeVersion="13" ma:contentTypeDescription="Create a new document." ma:contentTypeScope="" ma:versionID="d5d458c9a1c86f1f1504fdbe2ed777b6">
  <xsd:schema xmlns:xsd="http://www.w3.org/2001/XMLSchema" xmlns:xs="http://www.w3.org/2001/XMLSchema" xmlns:p="http://schemas.microsoft.com/office/2006/metadata/properties" xmlns:ns3="5c85ade5-5d52-4440-8518-8cd3753510c2" xmlns:ns4="04198411-93c3-4c60-a5b6-0486d87d03a5" targetNamespace="http://schemas.microsoft.com/office/2006/metadata/properties" ma:root="true" ma:fieldsID="a3283ecdbf9dcd2c06955daed8ea9074" ns3:_="" ns4:_="">
    <xsd:import namespace="5c85ade5-5d52-4440-8518-8cd3753510c2"/>
    <xsd:import namespace="04198411-93c3-4c60-a5b6-0486d87d03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5ade5-5d52-4440-8518-8cd3753510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198411-93c3-4c60-a5b6-0486d87d03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D52B531-6BCB-4B62-99E7-D9EAFC8364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85ade5-5d52-4440-8518-8cd3753510c2"/>
    <ds:schemaRef ds:uri="04198411-93c3-4c60-a5b6-0486d87d03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C9C839-BA4E-43B5-A0C4-D50882299B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BAF6C2-1C89-49C7-800C-E3E907F5A545}">
  <ds:schemaRefs>
    <ds:schemaRef ds:uri="5c85ade5-5d52-4440-8518-8cd3753510c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04198411-93c3-4c60-a5b6-0486d87d03a5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147</Words>
  <Characters>654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 Lazaar</dc:creator>
  <cp:keywords/>
  <dc:description/>
  <cp:lastModifiedBy>Aili Lazaar</cp:lastModifiedBy>
  <cp:revision>2</cp:revision>
  <dcterms:created xsi:type="dcterms:W3CDTF">2020-01-14T13:48:00Z</dcterms:created>
  <dcterms:modified xsi:type="dcterms:W3CDTF">2020-01-14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C8A1D5FEB3204AB22DED1686C323F9</vt:lpwstr>
  </property>
</Properties>
</file>